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75" w:rsidRPr="00FE6FFE" w:rsidRDefault="00A97175" w:rsidP="00A97175">
      <w:pPr>
        <w:shd w:val="clear" w:color="auto" w:fill="FFFFFF"/>
        <w:rPr>
          <w:b/>
          <w:sz w:val="24"/>
          <w:szCs w:val="24"/>
        </w:rPr>
      </w:pPr>
      <w:r>
        <w:rPr>
          <w:rFonts w:cstheme="minorHAnsi"/>
          <w:b/>
          <w:color w:val="000000"/>
          <w:sz w:val="24"/>
          <w:szCs w:val="24"/>
        </w:rPr>
        <w:t>Additional file 3</w:t>
      </w:r>
      <w:r w:rsidRPr="00FE6FFE">
        <w:rPr>
          <w:rFonts w:cstheme="minorHAnsi"/>
          <w:b/>
          <w:color w:val="000000"/>
          <w:sz w:val="24"/>
          <w:szCs w:val="24"/>
        </w:rPr>
        <w:t xml:space="preserve"> </w:t>
      </w:r>
      <w:r w:rsidRPr="00FE6FFE">
        <w:rPr>
          <w:b/>
          <w:sz w:val="24"/>
          <w:szCs w:val="24"/>
        </w:rPr>
        <w:t xml:space="preserve">– </w:t>
      </w:r>
      <w:r>
        <w:rPr>
          <w:b/>
          <w:sz w:val="24"/>
          <w:szCs w:val="24"/>
        </w:rPr>
        <w:t>Sample size as a function of exclusion crit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0"/>
        <w:gridCol w:w="3499"/>
        <w:gridCol w:w="1563"/>
        <w:gridCol w:w="1450"/>
        <w:gridCol w:w="1724"/>
      </w:tblGrid>
      <w:tr w:rsidR="00A97175" w:rsidRPr="00417CEC" w:rsidTr="009A68D9">
        <w:trPr>
          <w:trHeight w:val="310"/>
        </w:trPr>
        <w:tc>
          <w:tcPr>
            <w:tcW w:w="41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A97175" w:rsidRPr="00417CEC" w:rsidTr="009A68D9">
        <w:trPr>
          <w:trHeight w:val="320"/>
        </w:trPr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Total 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Loss cohort 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Live birth</w:t>
            </w:r>
            <w:r w:rsidRPr="00417C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cohort</w:t>
            </w:r>
          </w:p>
        </w:tc>
      </w:tr>
      <w:tr w:rsidR="00A97175" w:rsidRPr="00417CEC" w:rsidTr="009A68D9">
        <w:trPr>
          <w:trHeight w:val="310"/>
        </w:trPr>
        <w:tc>
          <w:tcPr>
            <w:tcW w:w="2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Initial samp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168,6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27,5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141,067</w:t>
            </w:r>
          </w:p>
        </w:tc>
      </w:tr>
      <w:tr w:rsidR="00A97175" w:rsidRPr="00417CEC" w:rsidTr="009A68D9">
        <w:trPr>
          <w:trHeight w:val="310"/>
        </w:trPr>
        <w:tc>
          <w:tcPr>
            <w:tcW w:w="2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Exclusion criteria: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97175" w:rsidRPr="00417CEC" w:rsidTr="009A68D9">
        <w:trPr>
          <w:trHeight w:val="33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Previous documented loss (n, %)</w:t>
            </w:r>
            <w:r w:rsidRPr="00417CEC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31,508 (18.6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900 (3.3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30,608 (21.7%)</w:t>
            </w:r>
          </w:p>
        </w:tc>
      </w:tr>
      <w:tr w:rsidR="00A97175" w:rsidRPr="00417CEC" w:rsidTr="009A68D9">
        <w:trPr>
          <w:trHeight w:val="31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Previous therapeutic abortion (n, 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42,496 (25.2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8,965 (32.5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33,531 (23.8%)</w:t>
            </w:r>
          </w:p>
        </w:tc>
      </w:tr>
      <w:tr w:rsidR="00A97175" w:rsidRPr="00417CEC" w:rsidTr="009A68D9">
        <w:trPr>
          <w:trHeight w:val="33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Exclude subsequent </w:t>
            </w:r>
            <w:proofErr w:type="spellStart"/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loss</w:t>
            </w:r>
            <w:r w:rsidRPr="00417CEC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2,783 (1.7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2,783 (10.1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</w:tr>
      <w:tr w:rsidR="00A97175" w:rsidRPr="00417CEC" w:rsidTr="009A68D9">
        <w:trPr>
          <w:trHeight w:val="34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Not in the 2-year wash-in (n, %)</w:t>
            </w:r>
            <w:r w:rsidRPr="00417CEC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10,074 (6.0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1,893 (6.9%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8,181 (5.8%)</w:t>
            </w:r>
          </w:p>
        </w:tc>
      </w:tr>
      <w:tr w:rsidR="00A97175" w:rsidRPr="00417CEC" w:rsidTr="009A68D9">
        <w:trPr>
          <w:trHeight w:val="320"/>
        </w:trPr>
        <w:tc>
          <w:tcPr>
            <w:tcW w:w="25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Final samp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81,77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13,03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75" w:rsidRPr="00417CEC" w:rsidRDefault="00A97175" w:rsidP="009A68D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lang w:eastAsia="en-CA"/>
              </w:rPr>
              <w:t>68,747</w:t>
            </w:r>
          </w:p>
        </w:tc>
      </w:tr>
      <w:tr w:rsidR="00A97175" w:rsidRPr="00417CEC" w:rsidTr="009A68D9">
        <w:trPr>
          <w:trHeight w:val="1725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175" w:rsidRPr="00417CEC" w:rsidRDefault="00A97175" w:rsidP="009A68D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% reflects percent of column total</w:t>
            </w:r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br/>
              <w:t xml:space="preserve"> </w:t>
            </w:r>
            <w:proofErr w:type="spellStart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cludes</w:t>
            </w:r>
            <w:proofErr w:type="spellEnd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documented miscarriages, ectopic pregnancies, infant deaths, and stillbirths prior to the index birth/loss (1984-2002). Stillbirths are defined as one or more hospitalization with a diagnosis of stillbirth (ICD-9-CM V27.1, V27.3, V27.4, V27.6, V27.7; ICD-10-CA Z37.1, Z37.3, Z37.4, Z37.6, Z37.7).  Neonatal death is within 28 days, and infant death within 365 days, of a live singleton birth; </w:t>
            </w:r>
            <w:proofErr w:type="spellStart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sses</w:t>
            </w:r>
            <w:proofErr w:type="spellEnd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ollowing the index event; </w:t>
            </w:r>
            <w:proofErr w:type="spellStart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omen</w:t>
            </w:r>
            <w:proofErr w:type="spellEnd"/>
            <w:r w:rsidRPr="00417CE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not registered with Manitoba Health for two years prior to the loss/birth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175"/>
    <w:rsid w:val="003F7B8A"/>
    <w:rsid w:val="00427663"/>
    <w:rsid w:val="004D0334"/>
    <w:rsid w:val="00563A59"/>
    <w:rsid w:val="00A97175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A97175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A97175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897</Characters>
  <Application>Microsoft Office Word</Application>
  <DocSecurity>0</DocSecurity>
  <Lines>81</Lines>
  <Paragraphs>4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2T10:12:00Z</dcterms:created>
  <dcterms:modified xsi:type="dcterms:W3CDTF">2021-03-02T10:12:00Z</dcterms:modified>
</cp:coreProperties>
</file>